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38" w:rsidRDefault="00544738" w:rsidP="00544738">
      <w:pPr>
        <w:pStyle w:val="Ingetavstnd"/>
        <w:rPr>
          <w:rFonts w:ascii="Times New Roman" w:hAnsi="Times New Roman"/>
          <w:b/>
          <w:sz w:val="20"/>
          <w:szCs w:val="20"/>
          <w:lang w:val="en-US"/>
        </w:rPr>
      </w:pPr>
      <w:r w:rsidRPr="0025765A">
        <w:rPr>
          <w:rFonts w:ascii="Times New Roman" w:hAnsi="Times New Roman"/>
          <w:b/>
          <w:sz w:val="20"/>
          <w:szCs w:val="20"/>
          <w:lang w:val="en-US"/>
        </w:rPr>
        <w:t>Delay of appropriate antibiotic treatment is associated with high mortality in patients with community-onset sepsis in a Swedish setting.</w:t>
      </w:r>
    </w:p>
    <w:p w:rsidR="00544738" w:rsidRDefault="00544738" w:rsidP="00544738">
      <w:pPr>
        <w:pStyle w:val="Ingetavstnd"/>
        <w:rPr>
          <w:rFonts w:ascii="Times New Roman" w:hAnsi="Times New Roman"/>
          <w:b/>
          <w:sz w:val="20"/>
          <w:szCs w:val="20"/>
          <w:lang w:val="en-US"/>
        </w:rPr>
      </w:pPr>
    </w:p>
    <w:p w:rsidR="00544738" w:rsidRPr="00544738" w:rsidRDefault="00544738" w:rsidP="00544738">
      <w:pPr>
        <w:pStyle w:val="Ingetavstnd"/>
        <w:rPr>
          <w:rFonts w:ascii="Times New Roman" w:hAnsi="Times New Roman"/>
          <w:b/>
          <w:sz w:val="20"/>
          <w:szCs w:val="20"/>
          <w:lang w:val="en-US"/>
        </w:rPr>
      </w:pPr>
      <w:r w:rsidRPr="00544738">
        <w:rPr>
          <w:rFonts w:ascii="Times New Roman" w:hAnsi="Times New Roman"/>
          <w:b/>
          <w:sz w:val="20"/>
          <w:szCs w:val="20"/>
          <w:lang w:val="en"/>
        </w:rPr>
        <w:t>European Journal of Clinical Microbiology &amp; Infectious Diseases</w:t>
      </w:r>
    </w:p>
    <w:p w:rsidR="00544738" w:rsidRPr="0025765A" w:rsidRDefault="00544738" w:rsidP="00544738">
      <w:pPr>
        <w:pStyle w:val="Ingetavstnd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p w:rsidR="00544738" w:rsidRPr="0025765A" w:rsidRDefault="00544738" w:rsidP="00544738">
      <w:pPr>
        <w:pStyle w:val="Ingetavstnd"/>
        <w:rPr>
          <w:rFonts w:ascii="Times New Roman" w:hAnsi="Times New Roman"/>
          <w:sz w:val="20"/>
          <w:szCs w:val="20"/>
          <w:lang w:val="en-US"/>
        </w:rPr>
      </w:pPr>
    </w:p>
    <w:p w:rsidR="00544738" w:rsidRPr="0025765A" w:rsidRDefault="00544738" w:rsidP="0054473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5765A">
        <w:rPr>
          <w:rFonts w:ascii="Times New Roman" w:hAnsi="Times New Roman" w:cs="Times New Roman"/>
          <w:sz w:val="20"/>
          <w:szCs w:val="20"/>
        </w:rPr>
        <w:t xml:space="preserve">Maria Andersson </w:t>
      </w:r>
      <w:r w:rsidRPr="0025765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765A">
        <w:rPr>
          <w:rFonts w:ascii="Times New Roman" w:hAnsi="Times New Roman" w:cs="Times New Roman"/>
          <w:sz w:val="20"/>
          <w:szCs w:val="20"/>
        </w:rPr>
        <w:t xml:space="preserve">, Åse Östholm-Balkhed </w:t>
      </w:r>
      <w:r w:rsidRPr="0025765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765A">
        <w:rPr>
          <w:rFonts w:ascii="Times New Roman" w:hAnsi="Times New Roman" w:cs="Times New Roman"/>
          <w:sz w:val="20"/>
          <w:szCs w:val="20"/>
        </w:rPr>
        <w:t>, Mats Fredrikson</w:t>
      </w:r>
      <w:r w:rsidRPr="0025765A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25765A">
        <w:rPr>
          <w:rFonts w:ascii="Times New Roman" w:hAnsi="Times New Roman" w:cs="Times New Roman"/>
          <w:sz w:val="20"/>
          <w:szCs w:val="20"/>
        </w:rPr>
        <w:t xml:space="preserve">, Martin </w:t>
      </w:r>
      <w:proofErr w:type="gramStart"/>
      <w:r w:rsidRPr="0025765A">
        <w:rPr>
          <w:rFonts w:ascii="Times New Roman" w:hAnsi="Times New Roman" w:cs="Times New Roman"/>
          <w:sz w:val="20"/>
          <w:szCs w:val="20"/>
        </w:rPr>
        <w:t>Holmbom</w:t>
      </w:r>
      <w:r w:rsidRPr="0025765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6ABF">
        <w:rPr>
          <w:rFonts w:ascii="Times New Roman" w:hAnsi="Times New Roman" w:cs="Times New Roman"/>
          <w:sz w:val="20"/>
          <w:szCs w:val="20"/>
          <w:vertAlign w:val="superscript"/>
        </w:rPr>
        <w:t xml:space="preserve"> ,</w:t>
      </w:r>
      <w:proofErr w:type="gramEnd"/>
      <w:r w:rsidRPr="00A16AB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5765A">
        <w:rPr>
          <w:rFonts w:ascii="Times New Roman" w:hAnsi="Times New Roman" w:cs="Times New Roman"/>
          <w:sz w:val="20"/>
          <w:szCs w:val="20"/>
        </w:rPr>
        <w:t>, Anita Hällgren</w:t>
      </w:r>
      <w:r w:rsidRPr="0025765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765A">
        <w:rPr>
          <w:rFonts w:ascii="Times New Roman" w:hAnsi="Times New Roman" w:cs="Times New Roman"/>
          <w:sz w:val="20"/>
          <w:szCs w:val="20"/>
        </w:rPr>
        <w:t>, Sören Ber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5765A">
        <w:rPr>
          <w:rFonts w:ascii="Times New Roman" w:hAnsi="Times New Roman" w:cs="Times New Roman"/>
          <w:sz w:val="20"/>
          <w:szCs w:val="20"/>
        </w:rPr>
        <w:t>, Håkan Hanberger</w:t>
      </w:r>
      <w:r w:rsidRPr="0025765A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544738" w:rsidRPr="0025765A" w:rsidRDefault="00544738" w:rsidP="00544738">
      <w:pPr>
        <w:pStyle w:val="Ingetavstnd"/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25765A">
        <w:rPr>
          <w:rFonts w:ascii="Times New Roman" w:hAnsi="Times New Roman"/>
          <w:sz w:val="20"/>
          <w:szCs w:val="20"/>
          <w:lang w:val="en-GB"/>
        </w:rPr>
        <w:t>1. Division of Infectious Diseases, Department of Clinical and Experimental Medicine, Faculty of Medicine and Health Sciences, Linköping University, Linköping, Sweden.</w:t>
      </w:r>
    </w:p>
    <w:p w:rsidR="00544738" w:rsidRPr="0025765A" w:rsidRDefault="00544738" w:rsidP="005447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25765A">
        <w:rPr>
          <w:rFonts w:ascii="Times New Roman" w:hAnsi="Times New Roman" w:cs="Times New Roman"/>
          <w:sz w:val="20"/>
          <w:szCs w:val="20"/>
          <w:lang w:val="en"/>
        </w:rPr>
        <w:t>2. Occupational and Environmental Medicine, Department of Clinical and Experimental Medicine, Faculty of Medicine and Health Sciences, Linköping University, Linköping, Sweden.</w:t>
      </w:r>
    </w:p>
    <w:p w:rsidR="00544738" w:rsidRDefault="00544738" w:rsidP="005447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25765A">
        <w:rPr>
          <w:rFonts w:ascii="Times New Roman" w:hAnsi="Times New Roman" w:cs="Times New Roman"/>
          <w:sz w:val="20"/>
          <w:szCs w:val="20"/>
          <w:lang w:val="en"/>
        </w:rPr>
        <w:t>3. Forum Östergötland, Faculty of Medicine and Health Sciences, Linköping University, Linköping, Sweden</w:t>
      </w:r>
    </w:p>
    <w:p w:rsidR="00544738" w:rsidRDefault="00544738" w:rsidP="00544738">
      <w:pPr>
        <w:pStyle w:val="Ingetavstnd"/>
        <w:spacing w:line="480" w:lineRule="auto"/>
        <w:rPr>
          <w:rFonts w:ascii="Times New Roman" w:hAnsi="Times New Roman"/>
          <w:color w:val="202020"/>
          <w:sz w:val="20"/>
          <w:szCs w:val="20"/>
          <w:lang w:val="en"/>
        </w:rPr>
      </w:pPr>
      <w:r>
        <w:rPr>
          <w:rFonts w:ascii="Times New Roman" w:hAnsi="Times New Roman"/>
          <w:sz w:val="20"/>
          <w:szCs w:val="20"/>
          <w:lang w:val="en"/>
        </w:rPr>
        <w:t xml:space="preserve">4. </w:t>
      </w:r>
      <w:r>
        <w:rPr>
          <w:rFonts w:ascii="Times New Roman" w:hAnsi="Times New Roman"/>
          <w:color w:val="202020"/>
          <w:sz w:val="20"/>
          <w:szCs w:val="20"/>
          <w:lang w:val="en"/>
        </w:rPr>
        <w:t>Department of Urology and Department of Clinical and Experimental Medicine, Linköping University, Linköping, Sweden</w:t>
      </w:r>
    </w:p>
    <w:p w:rsidR="00544738" w:rsidRDefault="00544738" w:rsidP="00544738">
      <w:pPr>
        <w:pStyle w:val="Ingetavstnd"/>
        <w:spacing w:line="480" w:lineRule="auto"/>
        <w:rPr>
          <w:rFonts w:ascii="Times New Roman" w:hAnsi="Times New Roman"/>
          <w:sz w:val="20"/>
          <w:szCs w:val="20"/>
          <w:lang w:val="en"/>
        </w:rPr>
      </w:pPr>
      <w:r>
        <w:rPr>
          <w:rFonts w:ascii="Times New Roman" w:hAnsi="Times New Roman"/>
          <w:sz w:val="20"/>
          <w:szCs w:val="20"/>
          <w:lang w:val="en"/>
        </w:rPr>
        <w:t>5</w:t>
      </w:r>
      <w:r w:rsidRPr="0025765A">
        <w:rPr>
          <w:rFonts w:ascii="Times New Roman" w:hAnsi="Times New Roman"/>
          <w:sz w:val="20"/>
          <w:szCs w:val="20"/>
          <w:lang w:val="en"/>
        </w:rPr>
        <w:t>. Division of Cardiothoracic Anesthesia and Intensive Care, Department of Medicine and Health Science, Faculty of Medicine and Health Sciences, Linköping University, Linköping, Sweden.</w:t>
      </w:r>
    </w:p>
    <w:p w:rsidR="00544738" w:rsidRDefault="00544738" w:rsidP="00544738">
      <w:pPr>
        <w:pStyle w:val="Ingetavstnd"/>
        <w:spacing w:line="480" w:lineRule="auto"/>
        <w:rPr>
          <w:rFonts w:ascii="Times New Roman" w:hAnsi="Times New Roman"/>
          <w:sz w:val="20"/>
          <w:szCs w:val="20"/>
          <w:lang w:val="en"/>
        </w:rPr>
      </w:pPr>
    </w:p>
    <w:p w:rsidR="00544738" w:rsidRDefault="00544738" w:rsidP="00544738">
      <w:pPr>
        <w:pStyle w:val="Ingetavstnd"/>
        <w:spacing w:line="480" w:lineRule="auto"/>
        <w:rPr>
          <w:rFonts w:ascii="Times New Roman" w:hAnsi="Times New Roman"/>
          <w:sz w:val="20"/>
          <w:szCs w:val="20"/>
          <w:lang w:val="en"/>
        </w:rPr>
      </w:pPr>
      <w:r>
        <w:rPr>
          <w:rFonts w:ascii="Times New Roman" w:hAnsi="Times New Roman"/>
          <w:sz w:val="20"/>
          <w:szCs w:val="20"/>
          <w:lang w:val="en"/>
        </w:rPr>
        <w:t>Corresponding author</w:t>
      </w:r>
    </w:p>
    <w:p w:rsidR="00544738" w:rsidRDefault="00544738" w:rsidP="00544738">
      <w:pPr>
        <w:pStyle w:val="Ingetavstnd"/>
        <w:spacing w:line="480" w:lineRule="auto"/>
        <w:rPr>
          <w:rFonts w:ascii="Times New Roman" w:hAnsi="Times New Roman"/>
          <w:sz w:val="20"/>
          <w:szCs w:val="20"/>
          <w:lang w:val="en"/>
        </w:rPr>
      </w:pPr>
      <w:r>
        <w:rPr>
          <w:rFonts w:ascii="Times New Roman" w:hAnsi="Times New Roman"/>
          <w:sz w:val="20"/>
          <w:szCs w:val="20"/>
          <w:lang w:val="en"/>
        </w:rPr>
        <w:t xml:space="preserve">Maria Andersson, </w:t>
      </w:r>
    </w:p>
    <w:p w:rsidR="00544738" w:rsidRPr="0025765A" w:rsidRDefault="00544738" w:rsidP="00544738">
      <w:pPr>
        <w:pStyle w:val="Ingetavstnd"/>
        <w:spacing w:line="480" w:lineRule="auto"/>
        <w:rPr>
          <w:rFonts w:ascii="Times New Roman" w:hAnsi="Times New Roman"/>
          <w:sz w:val="20"/>
          <w:szCs w:val="20"/>
          <w:lang w:val="en"/>
        </w:rPr>
      </w:pPr>
      <w:r>
        <w:rPr>
          <w:rFonts w:ascii="Times New Roman" w:hAnsi="Times New Roman"/>
          <w:sz w:val="20"/>
          <w:szCs w:val="20"/>
          <w:lang w:val="en"/>
        </w:rPr>
        <w:t xml:space="preserve">E-mail: maria.ka.andersson@regionostergotland.se </w:t>
      </w: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elephone: +46 70 533 5346</w:t>
      </w: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Pr="00544738" w:rsidRDefault="00544738" w:rsidP="0091178A">
      <w:pPr>
        <w:rPr>
          <w:rFonts w:ascii="Times New Roman" w:hAnsi="Times New Roman" w:cs="Times New Roman"/>
          <w:sz w:val="20"/>
          <w:szCs w:val="20"/>
        </w:rPr>
      </w:pPr>
    </w:p>
    <w:p w:rsidR="00544738" w:rsidRDefault="00544738" w:rsidP="0091178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43159" w:rsidRPr="0082106A" w:rsidRDefault="0091178A" w:rsidP="0091178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21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D146F8" w:rsidRPr="0082106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043159" w:rsidRPr="0082106A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82106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8D6B3D" w:rsidRPr="0082106A">
        <w:rPr>
          <w:rFonts w:ascii="Times New Roman" w:hAnsi="Times New Roman" w:cs="Times New Roman"/>
          <w:sz w:val="20"/>
          <w:szCs w:val="20"/>
          <w:lang w:val="en-US"/>
        </w:rPr>
        <w:t xml:space="preserve">  Baseline c</w:t>
      </w:r>
      <w:r w:rsidR="00B11D93">
        <w:rPr>
          <w:rFonts w:ascii="Times New Roman" w:hAnsi="Times New Roman" w:cs="Times New Roman"/>
          <w:sz w:val="20"/>
          <w:szCs w:val="20"/>
          <w:lang w:val="en-US"/>
        </w:rPr>
        <w:t>haracterist</w:t>
      </w:r>
      <w:r w:rsidR="00FD6095">
        <w:rPr>
          <w:rFonts w:ascii="Times New Roman" w:hAnsi="Times New Roman" w:cs="Times New Roman"/>
          <w:sz w:val="20"/>
          <w:szCs w:val="20"/>
          <w:lang w:val="en-US"/>
        </w:rPr>
        <w:t>ics of patients without and with limits of level of care</w:t>
      </w:r>
    </w:p>
    <w:p w:rsidR="00370853" w:rsidRPr="0082106A" w:rsidRDefault="00370853" w:rsidP="00370853">
      <w:pPr>
        <w:ind w:left="2608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21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</w:t>
      </w:r>
      <w:r w:rsidR="00AC68B0" w:rsidRPr="00821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</w:t>
      </w:r>
      <w:r w:rsidRPr="0082106A">
        <w:rPr>
          <w:rFonts w:ascii="Times New Roman" w:hAnsi="Times New Roman" w:cs="Times New Roman"/>
          <w:b/>
          <w:sz w:val="20"/>
          <w:szCs w:val="20"/>
          <w:lang w:val="en-US"/>
        </w:rPr>
        <w:t>Total study population</w:t>
      </w:r>
      <w:r w:rsidRPr="0082106A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</w:t>
      </w:r>
      <w:r w:rsidR="00AC68B0" w:rsidRPr="00821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</w:t>
      </w:r>
      <w:r w:rsidRPr="0082106A">
        <w:rPr>
          <w:rFonts w:ascii="Times New Roman" w:hAnsi="Times New Roman" w:cs="Times New Roman"/>
          <w:b/>
          <w:sz w:val="20"/>
          <w:szCs w:val="20"/>
          <w:lang w:val="en-US"/>
        </w:rPr>
        <w:t>High risk patients</w:t>
      </w:r>
    </w:p>
    <w:tbl>
      <w:tblPr>
        <w:tblStyle w:val="Tabellrutnt"/>
        <w:tblW w:w="9992" w:type="dxa"/>
        <w:tblLook w:val="04A0" w:firstRow="1" w:lastRow="0" w:firstColumn="1" w:lastColumn="0" w:noHBand="0" w:noVBand="1"/>
      </w:tblPr>
      <w:tblGrid>
        <w:gridCol w:w="3936"/>
        <w:gridCol w:w="1134"/>
        <w:gridCol w:w="1139"/>
        <w:gridCol w:w="922"/>
        <w:gridCol w:w="1010"/>
        <w:gridCol w:w="1071"/>
        <w:gridCol w:w="780"/>
      </w:tblGrid>
      <w:tr w:rsidR="00800E9D" w:rsidRPr="00D05790" w:rsidTr="00B11D93">
        <w:trPr>
          <w:trHeight w:val="30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0E9D" w:rsidRPr="00AA75D4" w:rsidRDefault="00800E9D" w:rsidP="00B11D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limits of level  of care (n=6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0E9D" w:rsidRPr="00AA75D4" w:rsidRDefault="00800E9D" w:rsidP="00B11D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s of level of care</w:t>
            </w:r>
          </w:p>
          <w:p w:rsidR="00800E9D" w:rsidRPr="00AA75D4" w:rsidRDefault="00800E9D" w:rsidP="00B11D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0E9D" w:rsidRPr="00AA75D4" w:rsidRDefault="00800E9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E9D" w:rsidRPr="00AA75D4" w:rsidRDefault="00800E9D" w:rsidP="003308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limits of level  of care (n=</w:t>
            </w:r>
            <w:r w:rsidR="009C2D5C"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E9D" w:rsidRPr="00AA75D4" w:rsidRDefault="00800E9D" w:rsidP="003308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s of level of care</w:t>
            </w:r>
          </w:p>
          <w:p w:rsidR="00800E9D" w:rsidRPr="00AA75D4" w:rsidRDefault="00800E9D" w:rsidP="003308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 w:rsidR="009C2D5C"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AA7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E9D" w:rsidRPr="00AA75D4" w:rsidRDefault="00800E9D" w:rsidP="003708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tcBorders>
              <w:top w:val="single" w:sz="4" w:space="0" w:color="auto"/>
            </w:tcBorders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Age, y. (S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800E9D" w:rsidRPr="00D05790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5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</w:tcPr>
          <w:p w:rsidR="00800E9D" w:rsidRPr="00D05790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9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</w:tcPr>
          <w:p w:rsidR="00800E9D" w:rsidRPr="00D05790" w:rsidRDefault="009C2D5C" w:rsidP="003D0A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800E9D" w:rsidRPr="00D05790" w:rsidRDefault="000307FB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15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00E9D" w:rsidRPr="00D05790" w:rsidRDefault="000307FB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9)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800E9D" w:rsidRPr="00D05790" w:rsidRDefault="000307FB" w:rsidP="00370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noWrap/>
          </w:tcPr>
          <w:p w:rsidR="00800E9D" w:rsidRPr="00D05790" w:rsidRDefault="00653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52.2)</w:t>
            </w:r>
          </w:p>
        </w:tc>
        <w:tc>
          <w:tcPr>
            <w:tcW w:w="1139" w:type="dxa"/>
            <w:noWrap/>
          </w:tcPr>
          <w:p w:rsidR="00800E9D" w:rsidRPr="00D05790" w:rsidRDefault="00653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  <w:tc>
          <w:tcPr>
            <w:tcW w:w="922" w:type="dxa"/>
            <w:noWrap/>
          </w:tcPr>
          <w:p w:rsidR="00800E9D" w:rsidRPr="00D05790" w:rsidRDefault="00653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  <w:proofErr w:type="gramEnd"/>
          </w:p>
        </w:tc>
        <w:tc>
          <w:tcPr>
            <w:tcW w:w="1072" w:type="dxa"/>
          </w:tcPr>
          <w:p w:rsidR="00800E9D" w:rsidRPr="00D05790" w:rsidRDefault="00791BF7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139" w:type="dxa"/>
          </w:tcPr>
          <w:p w:rsidR="00800E9D" w:rsidRPr="00D05790" w:rsidRDefault="00791BF7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6.3)</w:t>
            </w:r>
          </w:p>
        </w:tc>
        <w:tc>
          <w:tcPr>
            <w:tcW w:w="650" w:type="dxa"/>
          </w:tcPr>
          <w:p w:rsidR="00800E9D" w:rsidRPr="00D05790" w:rsidRDefault="00791BF7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>Preexisting</w:t>
            </w:r>
            <w:proofErr w:type="spellEnd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noWrap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, all</w:t>
            </w:r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3.4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  <w:proofErr w:type="gramEnd"/>
          </w:p>
        </w:tc>
        <w:tc>
          <w:tcPr>
            <w:tcW w:w="1072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6.7)</w:t>
            </w:r>
          </w:p>
        </w:tc>
        <w:tc>
          <w:tcPr>
            <w:tcW w:w="1139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650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Metastatic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.5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1072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1139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650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  <w:proofErr w:type="gramEnd"/>
          </w:p>
        </w:tc>
        <w:tc>
          <w:tcPr>
            <w:tcW w:w="1072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</w:p>
        </w:tc>
        <w:tc>
          <w:tcPr>
            <w:tcW w:w="1139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0.9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6.1)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  <w:proofErr w:type="gramEnd"/>
          </w:p>
        </w:tc>
        <w:tc>
          <w:tcPr>
            <w:tcW w:w="1072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6.7)</w:t>
            </w:r>
          </w:p>
        </w:tc>
        <w:tc>
          <w:tcPr>
            <w:tcW w:w="1139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650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</w:tc>
        <w:tc>
          <w:tcPr>
            <w:tcW w:w="922" w:type="dxa"/>
            <w:noWrap/>
          </w:tcPr>
          <w:p w:rsidR="00800E9D" w:rsidRPr="004F0493" w:rsidRDefault="004F04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1072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139" w:type="dxa"/>
          </w:tcPr>
          <w:p w:rsidR="00800E9D" w:rsidRPr="00D05790" w:rsidRDefault="008956C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650" w:type="dxa"/>
          </w:tcPr>
          <w:p w:rsidR="00800E9D" w:rsidRPr="008956CD" w:rsidRDefault="008956CD" w:rsidP="00370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1.3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3)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  <w:proofErr w:type="gramEnd"/>
          </w:p>
        </w:tc>
        <w:tc>
          <w:tcPr>
            <w:tcW w:w="1072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1139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650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, &gt;10mg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1.9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  <w:proofErr w:type="gramEnd"/>
          </w:p>
        </w:tc>
        <w:tc>
          <w:tcPr>
            <w:tcW w:w="1072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3.3)</w:t>
            </w:r>
          </w:p>
        </w:tc>
        <w:tc>
          <w:tcPr>
            <w:tcW w:w="1139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1.9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922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  <w:proofErr w:type="gramEnd"/>
          </w:p>
        </w:tc>
        <w:tc>
          <w:tcPr>
            <w:tcW w:w="1072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6.7)</w:t>
            </w:r>
          </w:p>
        </w:tc>
        <w:tc>
          <w:tcPr>
            <w:tcW w:w="1139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650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(GFR &lt;30)</w:t>
            </w:r>
          </w:p>
        </w:tc>
        <w:tc>
          <w:tcPr>
            <w:tcW w:w="1134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139" w:type="dxa"/>
            <w:noWrap/>
          </w:tcPr>
          <w:p w:rsidR="00800E9D" w:rsidRPr="00D05790" w:rsidRDefault="004F04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22" w:type="dxa"/>
            <w:noWrap/>
          </w:tcPr>
          <w:p w:rsidR="00800E9D" w:rsidRPr="00D05790" w:rsidRDefault="004F0493" w:rsidP="00DC0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1072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139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:rsidR="00800E9D" w:rsidRPr="00D05790" w:rsidRDefault="00C65A29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>Severity</w:t>
            </w:r>
            <w:proofErr w:type="spellEnd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34" w:type="dxa"/>
            <w:noWrap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noWrap/>
          </w:tcPr>
          <w:p w:rsidR="00800E9D" w:rsidRPr="00D05790" w:rsidRDefault="0080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APACHE 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noWrap/>
          </w:tcPr>
          <w:p w:rsidR="00800E9D" w:rsidRPr="00D05790" w:rsidRDefault="009C2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 (6.0)</w:t>
            </w:r>
          </w:p>
        </w:tc>
        <w:tc>
          <w:tcPr>
            <w:tcW w:w="1139" w:type="dxa"/>
            <w:noWrap/>
          </w:tcPr>
          <w:p w:rsidR="00800E9D" w:rsidRPr="00D05790" w:rsidRDefault="009C2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 (5.1)</w:t>
            </w:r>
          </w:p>
        </w:tc>
        <w:tc>
          <w:tcPr>
            <w:tcW w:w="922" w:type="dxa"/>
            <w:noWrap/>
          </w:tcPr>
          <w:p w:rsidR="00800E9D" w:rsidRPr="009C2D5C" w:rsidRDefault="009C2D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72" w:type="dxa"/>
          </w:tcPr>
          <w:p w:rsidR="00800E9D" w:rsidRPr="00D05790" w:rsidRDefault="000307FB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 (5.7)</w:t>
            </w:r>
          </w:p>
        </w:tc>
        <w:tc>
          <w:tcPr>
            <w:tcW w:w="1139" w:type="dxa"/>
          </w:tcPr>
          <w:p w:rsidR="00800E9D" w:rsidRPr="00D05790" w:rsidRDefault="000307FB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 (5.1)</w:t>
            </w:r>
          </w:p>
        </w:tc>
        <w:tc>
          <w:tcPr>
            <w:tcW w:w="650" w:type="dxa"/>
          </w:tcPr>
          <w:p w:rsidR="00800E9D" w:rsidRPr="000307FB" w:rsidRDefault="000307FB" w:rsidP="00370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Maximum SO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noWrap/>
          </w:tcPr>
          <w:p w:rsidR="00800E9D" w:rsidRPr="00D05790" w:rsidRDefault="00633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3.2)</w:t>
            </w:r>
          </w:p>
        </w:tc>
        <w:tc>
          <w:tcPr>
            <w:tcW w:w="1139" w:type="dxa"/>
            <w:noWrap/>
          </w:tcPr>
          <w:p w:rsidR="00800E9D" w:rsidRPr="00D05790" w:rsidRDefault="00633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(2.9)</w:t>
            </w:r>
          </w:p>
        </w:tc>
        <w:tc>
          <w:tcPr>
            <w:tcW w:w="922" w:type="dxa"/>
            <w:noWrap/>
          </w:tcPr>
          <w:p w:rsidR="00800E9D" w:rsidRPr="00633B54" w:rsidRDefault="00633B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1072" w:type="dxa"/>
          </w:tcPr>
          <w:p w:rsidR="00800E9D" w:rsidRPr="00B74E1E" w:rsidRDefault="00633B54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8)</w:t>
            </w:r>
          </w:p>
        </w:tc>
        <w:tc>
          <w:tcPr>
            <w:tcW w:w="1139" w:type="dxa"/>
          </w:tcPr>
          <w:p w:rsidR="00800E9D" w:rsidRPr="00B74E1E" w:rsidRDefault="00633B54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9)</w:t>
            </w:r>
          </w:p>
        </w:tc>
        <w:tc>
          <w:tcPr>
            <w:tcW w:w="650" w:type="dxa"/>
          </w:tcPr>
          <w:p w:rsidR="00800E9D" w:rsidRPr="00633B54" w:rsidRDefault="00633B54" w:rsidP="003708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SBP&lt;90 mm Hg / MAP&lt;65 mm 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4" w:type="dxa"/>
            <w:noWrap/>
          </w:tcPr>
          <w:p w:rsidR="00800E9D" w:rsidRPr="00D05790" w:rsidRDefault="000156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80.6)</w:t>
            </w:r>
          </w:p>
        </w:tc>
        <w:tc>
          <w:tcPr>
            <w:tcW w:w="1139" w:type="dxa"/>
            <w:noWrap/>
          </w:tcPr>
          <w:p w:rsidR="00800E9D" w:rsidRPr="00D05790" w:rsidRDefault="000156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5.7)</w:t>
            </w:r>
          </w:p>
        </w:tc>
        <w:tc>
          <w:tcPr>
            <w:tcW w:w="922" w:type="dxa"/>
            <w:noWrap/>
          </w:tcPr>
          <w:p w:rsidR="00800E9D" w:rsidRPr="009A3518" w:rsidRDefault="000156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proofErr w:type="gramEnd"/>
          </w:p>
        </w:tc>
        <w:tc>
          <w:tcPr>
            <w:tcW w:w="1072" w:type="dxa"/>
          </w:tcPr>
          <w:p w:rsidR="00800E9D" w:rsidRPr="00B74E1E" w:rsidRDefault="00015656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0)</w:t>
            </w:r>
          </w:p>
        </w:tc>
        <w:tc>
          <w:tcPr>
            <w:tcW w:w="1139" w:type="dxa"/>
          </w:tcPr>
          <w:p w:rsidR="00800E9D" w:rsidRPr="00B74E1E" w:rsidRDefault="00015656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00)</w:t>
            </w:r>
          </w:p>
        </w:tc>
        <w:tc>
          <w:tcPr>
            <w:tcW w:w="650" w:type="dxa"/>
          </w:tcPr>
          <w:p w:rsidR="00800E9D" w:rsidRDefault="00015656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Septic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2.4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922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1072" w:type="dxa"/>
          </w:tcPr>
          <w:p w:rsidR="00800E9D" w:rsidRPr="00B74E1E" w:rsidRDefault="00791BF7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0)</w:t>
            </w:r>
          </w:p>
        </w:tc>
        <w:tc>
          <w:tcPr>
            <w:tcW w:w="1139" w:type="dxa"/>
          </w:tcPr>
          <w:p w:rsidR="00800E9D" w:rsidRPr="00B74E1E" w:rsidRDefault="00791BF7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)</w:t>
            </w:r>
          </w:p>
        </w:tc>
        <w:tc>
          <w:tcPr>
            <w:tcW w:w="650" w:type="dxa"/>
          </w:tcPr>
          <w:p w:rsidR="00800E9D" w:rsidRPr="00B74E1E" w:rsidRDefault="00791BF7" w:rsidP="003708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 patients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44.8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922" w:type="dxa"/>
            <w:noWrap/>
          </w:tcPr>
          <w:p w:rsidR="00800E9D" w:rsidRPr="00712FBA" w:rsidRDefault="0059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  <w:proofErr w:type="gramEnd"/>
          </w:p>
        </w:tc>
        <w:tc>
          <w:tcPr>
            <w:tcW w:w="1072" w:type="dxa"/>
          </w:tcPr>
          <w:p w:rsidR="00800E9D" w:rsidRPr="00D05790" w:rsidRDefault="00800E9D" w:rsidP="00370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:rsidR="00800E9D" w:rsidRPr="00D05790" w:rsidRDefault="00800E9D" w:rsidP="00DB2E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</w:tcPr>
          <w:p w:rsidR="00800E9D" w:rsidRPr="003B0E6F" w:rsidRDefault="00800E9D" w:rsidP="003708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AC68B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l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AC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 level day 1 (SD)</w:t>
            </w:r>
          </w:p>
        </w:tc>
        <w:tc>
          <w:tcPr>
            <w:tcW w:w="1134" w:type="dxa"/>
            <w:noWrap/>
          </w:tcPr>
          <w:p w:rsidR="00800E9D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2.1)</w:t>
            </w:r>
          </w:p>
          <w:p w:rsidR="00597C20" w:rsidRPr="00D05790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4</w:t>
            </w:r>
          </w:p>
        </w:tc>
        <w:tc>
          <w:tcPr>
            <w:tcW w:w="1139" w:type="dxa"/>
            <w:noWrap/>
          </w:tcPr>
          <w:p w:rsidR="00800E9D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2.6)</w:t>
            </w:r>
          </w:p>
          <w:p w:rsidR="00597C20" w:rsidRPr="00D05790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2</w:t>
            </w:r>
          </w:p>
        </w:tc>
        <w:tc>
          <w:tcPr>
            <w:tcW w:w="922" w:type="dxa"/>
            <w:noWrap/>
          </w:tcPr>
          <w:p w:rsidR="00800E9D" w:rsidRPr="009C2D5C" w:rsidRDefault="009C2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  <w:proofErr w:type="gramEnd"/>
          </w:p>
        </w:tc>
        <w:tc>
          <w:tcPr>
            <w:tcW w:w="1072" w:type="dxa"/>
          </w:tcPr>
          <w:p w:rsidR="00800E9D" w:rsidRDefault="000307FB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2.2)</w:t>
            </w:r>
          </w:p>
          <w:p w:rsidR="000307FB" w:rsidRPr="00D05790" w:rsidRDefault="000307FB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9</w:t>
            </w:r>
          </w:p>
        </w:tc>
        <w:tc>
          <w:tcPr>
            <w:tcW w:w="1139" w:type="dxa"/>
          </w:tcPr>
          <w:p w:rsidR="00800E9D" w:rsidRDefault="000307FB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2.9)</w:t>
            </w:r>
          </w:p>
          <w:p w:rsidR="000307FB" w:rsidRPr="00D05790" w:rsidRDefault="000307FB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6</w:t>
            </w:r>
          </w:p>
        </w:tc>
        <w:tc>
          <w:tcPr>
            <w:tcW w:w="650" w:type="dxa"/>
          </w:tcPr>
          <w:p w:rsidR="00800E9D" w:rsidRPr="000307FB" w:rsidRDefault="000307FB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AC68B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rgan dysfunction (SD)</w:t>
            </w:r>
          </w:p>
        </w:tc>
        <w:tc>
          <w:tcPr>
            <w:tcW w:w="1134" w:type="dxa"/>
            <w:noWrap/>
          </w:tcPr>
          <w:p w:rsidR="00597C20" w:rsidRPr="00D05790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)</w:t>
            </w:r>
          </w:p>
        </w:tc>
        <w:tc>
          <w:tcPr>
            <w:tcW w:w="1139" w:type="dxa"/>
            <w:noWrap/>
          </w:tcPr>
          <w:p w:rsidR="00800E9D" w:rsidRPr="00D05790" w:rsidRDefault="00597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3)</w:t>
            </w:r>
          </w:p>
        </w:tc>
        <w:tc>
          <w:tcPr>
            <w:tcW w:w="922" w:type="dxa"/>
            <w:noWrap/>
          </w:tcPr>
          <w:p w:rsidR="00800E9D" w:rsidRPr="009C2D5C" w:rsidRDefault="009C2D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72" w:type="dxa"/>
          </w:tcPr>
          <w:p w:rsidR="00800E9D" w:rsidRPr="000307FB" w:rsidRDefault="000307FB" w:rsidP="00030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0)</w:t>
            </w:r>
          </w:p>
        </w:tc>
        <w:tc>
          <w:tcPr>
            <w:tcW w:w="1139" w:type="dxa"/>
          </w:tcPr>
          <w:p w:rsidR="00800E9D" w:rsidRPr="00D05790" w:rsidRDefault="000307FB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1.3)</w:t>
            </w:r>
          </w:p>
        </w:tc>
        <w:tc>
          <w:tcPr>
            <w:tcW w:w="650" w:type="dxa"/>
          </w:tcPr>
          <w:p w:rsidR="00800E9D" w:rsidRPr="00B74E1E" w:rsidRDefault="000307FB" w:rsidP="00FA6A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5.4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922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72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0)</w:t>
            </w:r>
          </w:p>
        </w:tc>
        <w:tc>
          <w:tcPr>
            <w:tcW w:w="1139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3.8)</w:t>
            </w:r>
          </w:p>
        </w:tc>
        <w:tc>
          <w:tcPr>
            <w:tcW w:w="650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6.7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82.6)</w:t>
            </w:r>
          </w:p>
        </w:tc>
        <w:tc>
          <w:tcPr>
            <w:tcW w:w="922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1072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70)</w:t>
            </w:r>
          </w:p>
        </w:tc>
        <w:tc>
          <w:tcPr>
            <w:tcW w:w="1139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7.5)</w:t>
            </w:r>
          </w:p>
        </w:tc>
        <w:tc>
          <w:tcPr>
            <w:tcW w:w="650" w:type="dxa"/>
          </w:tcPr>
          <w:p w:rsidR="00800E9D" w:rsidRPr="003B0E6F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proofErr w:type="spellEnd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05790">
              <w:rPr>
                <w:rFonts w:ascii="Times New Roman" w:hAnsi="Times New Roman" w:cs="Times New Roman"/>
                <w:sz w:val="20"/>
                <w:szCs w:val="20"/>
              </w:rPr>
              <w:t>coagulopat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0.9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</w:tc>
        <w:tc>
          <w:tcPr>
            <w:tcW w:w="922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proofErr w:type="gramEnd"/>
          </w:p>
        </w:tc>
        <w:tc>
          <w:tcPr>
            <w:tcW w:w="1072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0)</w:t>
            </w:r>
          </w:p>
        </w:tc>
        <w:tc>
          <w:tcPr>
            <w:tcW w:w="1139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650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              C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7.9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922" w:type="dxa"/>
            <w:noWrap/>
          </w:tcPr>
          <w:p w:rsidR="00800E9D" w:rsidRPr="00593735" w:rsidRDefault="005937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72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3.3)</w:t>
            </w:r>
          </w:p>
        </w:tc>
        <w:tc>
          <w:tcPr>
            <w:tcW w:w="1139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6.3)</w:t>
            </w:r>
          </w:p>
        </w:tc>
        <w:tc>
          <w:tcPr>
            <w:tcW w:w="650" w:type="dxa"/>
          </w:tcPr>
          <w:p w:rsidR="00800E9D" w:rsidRPr="00791BF7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  <w:proofErr w:type="gramEnd"/>
          </w:p>
        </w:tc>
      </w:tr>
      <w:tr w:rsidR="00800E9D" w:rsidRPr="00D05790" w:rsidTr="00B11D93">
        <w:trPr>
          <w:trHeight w:val="300"/>
        </w:trPr>
        <w:tc>
          <w:tcPr>
            <w:tcW w:w="3936" w:type="dxa"/>
            <w:noWrap/>
          </w:tcPr>
          <w:p w:rsidR="00800E9D" w:rsidRPr="00D05790" w:rsidRDefault="00800E9D" w:rsidP="0033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</w:rPr>
              <w:t xml:space="preserve">               L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139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8.7)</w:t>
            </w:r>
          </w:p>
        </w:tc>
        <w:tc>
          <w:tcPr>
            <w:tcW w:w="922" w:type="dxa"/>
            <w:noWrap/>
          </w:tcPr>
          <w:p w:rsidR="00800E9D" w:rsidRPr="00D05790" w:rsidRDefault="00593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  <w:proofErr w:type="gramEnd"/>
          </w:p>
        </w:tc>
        <w:tc>
          <w:tcPr>
            <w:tcW w:w="1072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:rsidR="00800E9D" w:rsidRPr="00D05790" w:rsidRDefault="00791BF7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12.5)</w:t>
            </w:r>
          </w:p>
        </w:tc>
        <w:tc>
          <w:tcPr>
            <w:tcW w:w="650" w:type="dxa"/>
          </w:tcPr>
          <w:p w:rsidR="00800E9D" w:rsidRPr="00D05790" w:rsidRDefault="00B02900" w:rsidP="00FA6A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  <w:proofErr w:type="gramEnd"/>
          </w:p>
        </w:tc>
      </w:tr>
    </w:tbl>
    <w:tbl>
      <w:tblPr>
        <w:tblW w:w="118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1"/>
        <w:gridCol w:w="37"/>
        <w:gridCol w:w="37"/>
        <w:gridCol w:w="37"/>
        <w:gridCol w:w="525"/>
        <w:gridCol w:w="884"/>
        <w:gridCol w:w="36"/>
        <w:gridCol w:w="50"/>
        <w:gridCol w:w="50"/>
        <w:gridCol w:w="370"/>
        <w:gridCol w:w="618"/>
      </w:tblGrid>
      <w:tr w:rsidR="00CC14D4" w:rsidRPr="006216E3" w:rsidTr="000712AC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16E3" w:rsidRDefault="006216E3" w:rsidP="00D868D2">
            <w:pPr>
              <w:rPr>
                <w:rFonts w:ascii="Calibri" w:hAnsi="Calibri"/>
                <w:color w:val="000000"/>
                <w:lang w:val="en-US"/>
              </w:rPr>
            </w:pP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re presented as n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. (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ean (SD) as indicated. The total study population</w:t>
            </w: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high risk patients are analyzed separately. 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-test, </w:t>
            </w:r>
            <w:r w:rsidRPr="009C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isher’s exact test, as</w:t>
            </w:r>
          </w:p>
          <w:p w:rsidR="00FD6095" w:rsidRPr="00D05790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</w:t>
            </w:r>
            <w:proofErr w:type="gramEnd"/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</w:t>
            </w:r>
            <w:proofErr w:type="gramEnd"/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0.05 are shown in bold.</w:t>
            </w:r>
          </w:p>
          <w:p w:rsidR="00FD6095" w:rsidRDefault="00FD6095" w:rsidP="00D868D2">
            <w:pPr>
              <w:rPr>
                <w:rFonts w:ascii="Calibri" w:hAnsi="Calibri"/>
                <w:color w:val="000000"/>
                <w:lang w:val="en-US"/>
              </w:rPr>
            </w:pPr>
          </w:p>
          <w:p w:rsidR="00800E9D" w:rsidRDefault="00800E9D" w:rsidP="00330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00E9D" w:rsidRDefault="00800E9D" w:rsidP="00330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00E9D" w:rsidRDefault="00800E9D" w:rsidP="00330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00E9D" w:rsidRDefault="00800E9D" w:rsidP="00330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D41A3" w:rsidRDefault="000D41A3" w:rsidP="00330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30F44" w:rsidRPr="0082106A" w:rsidRDefault="00330F44" w:rsidP="00330F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0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1B.</w:t>
            </w:r>
            <w:r w:rsidRPr="008210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interv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s, treatment evaluation and marker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eren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d on limits of level of care</w:t>
            </w:r>
          </w:p>
          <w:p w:rsidR="00330F44" w:rsidRPr="0082106A" w:rsidRDefault="00330F44" w:rsidP="00330F44">
            <w:pPr>
              <w:ind w:left="26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10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Total study popul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  <w:t xml:space="preserve">           </w:t>
            </w:r>
            <w:r w:rsidRPr="008210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risk patients</w:t>
            </w:r>
          </w:p>
          <w:tbl>
            <w:tblPr>
              <w:tblStyle w:val="Tabellrutnt"/>
              <w:tblW w:w="10661" w:type="dxa"/>
              <w:tblLook w:val="04A0" w:firstRow="1" w:lastRow="0" w:firstColumn="1" w:lastColumn="0" w:noHBand="0" w:noVBand="1"/>
            </w:tblPr>
            <w:tblGrid>
              <w:gridCol w:w="3794"/>
              <w:gridCol w:w="1276"/>
              <w:gridCol w:w="1275"/>
              <w:gridCol w:w="861"/>
              <w:gridCol w:w="1266"/>
              <w:gridCol w:w="1228"/>
              <w:gridCol w:w="961"/>
            </w:tblGrid>
            <w:tr w:rsidR="00330F44" w:rsidRPr="00D05790" w:rsidTr="00330F44">
              <w:trPr>
                <w:trHeight w:val="300"/>
              </w:trPr>
              <w:tc>
                <w:tcPr>
                  <w:tcW w:w="37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330F44" w:rsidRPr="00AA75D4" w:rsidRDefault="00E67E68" w:rsidP="00330F4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No l</w:t>
                  </w:r>
                  <w:r w:rsidR="00800E9D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mits of level of care (n=67</w:t>
                  </w:r>
                  <w:r w:rsidR="00330F44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330F44" w:rsidRPr="00AA75D4" w:rsidRDefault="00E67E68" w:rsidP="00330F4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L</w:t>
                  </w:r>
                  <w:r w:rsidR="00800E9D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mits of level of care (n=23</w:t>
                  </w:r>
                  <w:r w:rsidR="00330F44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value</w:t>
                  </w:r>
                  <w:proofErr w:type="spellEnd"/>
                </w:p>
              </w:tc>
              <w:tc>
                <w:tcPr>
                  <w:tcW w:w="12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330F44" w:rsidRPr="00AA75D4" w:rsidRDefault="00E67E68" w:rsidP="00330F4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No </w:t>
                  </w:r>
                  <w:r w:rsidR="003028DC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l</w:t>
                  </w:r>
                  <w:r w:rsidR="00800E9D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mits of level of care</w:t>
                  </w:r>
                  <w:r w:rsidR="00330F44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</w:t>
                  </w:r>
                  <w:r w:rsidR="00F551EF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0</w:t>
                  </w:r>
                  <w:r w:rsidR="00330F44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12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330F44" w:rsidRPr="00AA75D4" w:rsidRDefault="00E67E68" w:rsidP="00330F4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L</w:t>
                  </w:r>
                  <w:r w:rsidR="00800E9D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imits of level of care</w:t>
                  </w:r>
                  <w:r w:rsidR="00330F44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 (n=</w:t>
                  </w:r>
                  <w:r w:rsidR="00F551EF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6</w:t>
                  </w:r>
                  <w:r w:rsidR="00330F44" w:rsidRPr="00AA75D4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9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value</w:t>
                  </w:r>
                  <w:proofErr w:type="spellEnd"/>
                </w:p>
              </w:tc>
            </w:tr>
            <w:tr w:rsidR="00330F4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Volume</w:t>
                  </w:r>
                  <w:proofErr w:type="spellEnd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</w:t>
                  </w:r>
                  <w:proofErr w:type="gramStart"/>
                  <w:r w:rsidRPr="00D05790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 xml:space="preserve">ml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,</w:t>
                  </w:r>
                  <w:proofErr w:type="gram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edian, (IQR)</w:t>
                  </w:r>
                </w:p>
              </w:tc>
              <w:tc>
                <w:tcPr>
                  <w:tcW w:w="1276" w:type="dxa"/>
                  <w:noWrap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  <w:noWrap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61" w:type="dxa"/>
                  <w:noWrap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66" w:type="dxa"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28" w:type="dxa"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1" w:type="dxa"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30F4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  </w:t>
                  </w:r>
                  <w:proofErr w:type="spellStart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Crystalloids</w:t>
                  </w:r>
                  <w:proofErr w:type="spellEnd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0-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276" w:type="dxa"/>
                  <w:noWrap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</w:t>
                  </w: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(1000-3000</w:t>
                  </w:r>
                  <w:proofErr w:type="gramEnd"/>
                </w:p>
              </w:tc>
              <w:tc>
                <w:tcPr>
                  <w:tcW w:w="1275" w:type="dxa"/>
                  <w:noWrap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00(2000-4000)</w:t>
                  </w:r>
                </w:p>
              </w:tc>
              <w:tc>
                <w:tcPr>
                  <w:tcW w:w="861" w:type="dxa"/>
                  <w:noWrap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0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00(2000-5000)</w:t>
                  </w:r>
                </w:p>
              </w:tc>
              <w:tc>
                <w:tcPr>
                  <w:tcW w:w="1228" w:type="dxa"/>
                </w:tcPr>
                <w:p w:rsidR="00330F4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00(2000-3750)</w:t>
                  </w:r>
                </w:p>
              </w:tc>
              <w:tc>
                <w:tcPr>
                  <w:tcW w:w="961" w:type="dxa"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80</w:t>
                  </w:r>
                  <w:proofErr w:type="gramEnd"/>
                </w:p>
              </w:tc>
            </w:tr>
            <w:tr w:rsidR="00330F4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330F44" w:rsidRPr="00D05790" w:rsidRDefault="00330F4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Plasma expansion 0-6</w:t>
                  </w: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276" w:type="dxa"/>
                  <w:noWrap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00(250-900)</w:t>
                  </w:r>
                </w:p>
              </w:tc>
              <w:tc>
                <w:tcPr>
                  <w:tcW w:w="1275" w:type="dxa"/>
                  <w:noWrap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50(500-1050)</w:t>
                  </w:r>
                </w:p>
              </w:tc>
              <w:tc>
                <w:tcPr>
                  <w:tcW w:w="861" w:type="dxa"/>
                  <w:noWrap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8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50(500-1400)</w:t>
                  </w:r>
                </w:p>
              </w:tc>
              <w:tc>
                <w:tcPr>
                  <w:tcW w:w="1228" w:type="dxa"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50(500-1150)</w:t>
                  </w:r>
                </w:p>
              </w:tc>
              <w:tc>
                <w:tcPr>
                  <w:tcW w:w="961" w:type="dxa"/>
                </w:tcPr>
                <w:p w:rsidR="00330F44" w:rsidRPr="00D05790" w:rsidRDefault="00AA75D4" w:rsidP="00330F4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42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 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rystalloids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4</w:t>
                  </w: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1276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0(1000-3000)</w:t>
                  </w:r>
                </w:p>
              </w:tc>
              <w:tc>
                <w:tcPr>
                  <w:tcW w:w="1275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00(1800-3000)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AA75D4" w:rsidRDefault="00AA75D4" w:rsidP="00AA75D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gramStart"/>
                  <w:r w:rsidRPr="00AA75D4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0.01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0(1000-4000)</w:t>
                  </w:r>
                </w:p>
              </w:tc>
              <w:tc>
                <w:tcPr>
                  <w:tcW w:w="1228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00(2200-3500)</w:t>
                  </w:r>
                </w:p>
              </w:tc>
              <w:tc>
                <w:tcPr>
                  <w:tcW w:w="961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9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  Plasma expansion 6-24h</w:t>
                  </w:r>
                </w:p>
              </w:tc>
              <w:tc>
                <w:tcPr>
                  <w:tcW w:w="1276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00(250-910)</w:t>
                  </w:r>
                </w:p>
              </w:tc>
              <w:tc>
                <w:tcPr>
                  <w:tcW w:w="1275" w:type="dxa"/>
                  <w:noWrap/>
                </w:tcPr>
                <w:p w:rsidR="00AA75D4" w:rsidRPr="007C7249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900(500-1375)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7C7249" w:rsidRDefault="00AA75D4" w:rsidP="00AA75D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0.008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87.5</w:t>
                  </w:r>
                  <w:proofErr w:type="gram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500-1250)</w:t>
                  </w:r>
                </w:p>
              </w:tc>
              <w:tc>
                <w:tcPr>
                  <w:tcW w:w="1228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075(</w:t>
                  </w: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12.5-1625</w:t>
                  </w:r>
                  <w:proofErr w:type="gram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61" w:type="dxa"/>
                </w:tcPr>
                <w:p w:rsidR="00AA75D4" w:rsidRPr="00C61258" w:rsidRDefault="00AA75D4" w:rsidP="00AA75D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0.092</w:t>
                  </w:r>
                  <w:proofErr w:type="gramEnd"/>
                </w:p>
              </w:tc>
            </w:tr>
            <w:tr w:rsidR="00AA75D4" w:rsidRPr="00D05790" w:rsidTr="0082099C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ppropriate antibiotics within 1h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8 (27.7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65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 (27.3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2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70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(44.8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9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 (40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5</w:t>
                  </w:r>
                </w:p>
              </w:tc>
              <w:tc>
                <w:tcPr>
                  <w:tcW w:w="961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59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</w:tcPr>
                <w:p w:rsidR="00AA75D4" w:rsidRPr="00536EDA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4A0878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dose without &gt;25 % delay 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0 (86.2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58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6 (76.2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1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14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3 (85.2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7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2 (80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5</w:t>
                  </w:r>
                </w:p>
              </w:tc>
              <w:tc>
                <w:tcPr>
                  <w:tcW w:w="961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86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536EDA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arly appropriate antibiotic treatment 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6 (24.6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65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18.2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2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35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 (37.9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29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 (26.7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15</w:t>
                  </w:r>
                </w:p>
              </w:tc>
              <w:tc>
                <w:tcPr>
                  <w:tcW w:w="961" w:type="dxa"/>
                </w:tcPr>
                <w:p w:rsidR="00AA75D4" w:rsidRPr="00420CBC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55</w:t>
                  </w:r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CU </w:t>
                  </w:r>
                  <w:proofErr w:type="spellStart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admission</w:t>
                  </w:r>
                  <w:proofErr w:type="spellEnd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29.9)</w:t>
                  </w:r>
                </w:p>
              </w:tc>
              <w:tc>
                <w:tcPr>
                  <w:tcW w:w="1275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17.4)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44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(43.3)</w:t>
                  </w:r>
                </w:p>
              </w:tc>
              <w:tc>
                <w:tcPr>
                  <w:tcW w:w="1228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 (25)</w:t>
                  </w:r>
                </w:p>
              </w:tc>
              <w:tc>
                <w:tcPr>
                  <w:tcW w:w="961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20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CU </w:t>
                  </w:r>
                  <w:proofErr w:type="spellStart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admission</w:t>
                  </w:r>
                  <w:proofErr w:type="spellEnd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from E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 (11.9)</w:t>
                  </w:r>
                </w:p>
              </w:tc>
              <w:tc>
                <w:tcPr>
                  <w:tcW w:w="1275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8.7)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09116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99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23.3)</w:t>
                  </w:r>
                </w:p>
              </w:tc>
              <w:tc>
                <w:tcPr>
                  <w:tcW w:w="1228" w:type="dxa"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 (12.5)</w:t>
                  </w:r>
                </w:p>
              </w:tc>
              <w:tc>
                <w:tcPr>
                  <w:tcW w:w="961" w:type="dxa"/>
                </w:tcPr>
                <w:p w:rsidR="00AA75D4" w:rsidRPr="002635E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63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i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hin 1 h: SBP &gt; 90 mm Hg 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2 (77.8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54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1 (52.4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1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A20149" w:rsidRDefault="00AA75D4" w:rsidP="00AA75D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0.030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6 (59.3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27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 (35.7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14</w:t>
                  </w:r>
                </w:p>
              </w:tc>
              <w:tc>
                <w:tcPr>
                  <w:tcW w:w="961" w:type="dxa"/>
                </w:tcPr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53</w:t>
                  </w:r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ithin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1 h: Saturation &gt;93 % (%) 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1 (78.8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52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(68.4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9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19226C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65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0 (76.9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6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53.8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3</w:t>
                  </w:r>
                </w:p>
              </w:tc>
              <w:tc>
                <w:tcPr>
                  <w:tcW w:w="961" w:type="dxa"/>
                </w:tcPr>
                <w:p w:rsidR="00AA75D4" w:rsidRPr="00933CFA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3</w:t>
                  </w:r>
                  <w:proofErr w:type="gramEnd"/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Within 6 </w:t>
                  </w:r>
                  <w:proofErr w:type="spellStart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rs</w:t>
                  </w:r>
                  <w:proofErr w:type="spellEnd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: Urinary production &gt;0.5 ml/kg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4 (50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8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 (70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0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60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 (47.1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17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 (60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5</w:t>
                  </w:r>
                </w:p>
              </w:tc>
              <w:tc>
                <w:tcPr>
                  <w:tcW w:w="961" w:type="dxa"/>
                </w:tcPr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99</w:t>
                  </w:r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i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hin 6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rs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: Lowered lactate (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2 (66.7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8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 (30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10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4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 (64.3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14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 (37.5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8</w:t>
                  </w:r>
                </w:p>
              </w:tc>
              <w:tc>
                <w:tcPr>
                  <w:tcW w:w="961" w:type="dxa"/>
                </w:tcPr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8</w:t>
                  </w:r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  <w:hideMark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Within 6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rs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: </w:t>
                  </w:r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AP ≥65 </w:t>
                  </w:r>
                  <w:proofErr w:type="gramStart"/>
                  <w:r w:rsidRPr="00D05790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mHg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 (</w:t>
                  </w:r>
                  <w:proofErr w:type="gramEnd"/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%)</w:t>
                  </w:r>
                </w:p>
              </w:tc>
              <w:tc>
                <w:tcPr>
                  <w:tcW w:w="1276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(51.7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58</w:t>
                  </w:r>
                </w:p>
              </w:tc>
              <w:tc>
                <w:tcPr>
                  <w:tcW w:w="1275" w:type="dxa"/>
                  <w:noWrap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 (28.6)</w:t>
                  </w:r>
                </w:p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=21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D96B7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68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 (44.0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2</w:t>
                  </w:r>
                </w:p>
              </w:tc>
              <w:tc>
                <w:tcPr>
                  <w:tcW w:w="1228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 (18.8)</w:t>
                  </w:r>
                </w:p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=16</w:t>
                  </w:r>
                </w:p>
              </w:tc>
              <w:tc>
                <w:tcPr>
                  <w:tcW w:w="961" w:type="dxa"/>
                </w:tcPr>
                <w:p w:rsidR="00AA75D4" w:rsidRPr="00791BF7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96</w:t>
                  </w:r>
                </w:p>
              </w:tc>
            </w:tr>
            <w:tr w:rsidR="00AA75D4" w:rsidRPr="00D05790" w:rsidTr="00330F44">
              <w:trPr>
                <w:trHeight w:val="300"/>
              </w:trPr>
              <w:tc>
                <w:tcPr>
                  <w:tcW w:w="3794" w:type="dxa"/>
                  <w:noWrap/>
                </w:tcPr>
                <w:p w:rsidR="00AA75D4" w:rsidRPr="00791BF7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8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day</w:t>
                  </w:r>
                  <w:proofErr w:type="spell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ortality</w:t>
                  </w:r>
                  <w:proofErr w:type="spellEnd"/>
                </w:p>
              </w:tc>
              <w:tc>
                <w:tcPr>
                  <w:tcW w:w="1276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1 (16.4)</w:t>
                  </w:r>
                </w:p>
              </w:tc>
              <w:tc>
                <w:tcPr>
                  <w:tcW w:w="1275" w:type="dxa"/>
                  <w:noWrap/>
                </w:tcPr>
                <w:p w:rsidR="00AA75D4" w:rsidRPr="00D05790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(56.5)</w:t>
                  </w:r>
                </w:p>
              </w:tc>
              <w:tc>
                <w:tcPr>
                  <w:tcW w:w="861" w:type="dxa"/>
                  <w:noWrap/>
                </w:tcPr>
                <w:p w:rsidR="00AA75D4" w:rsidRPr="00EA640B" w:rsidRDefault="00AA75D4" w:rsidP="00AA75D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&lt;</w:t>
                  </w:r>
                  <w:proofErr w:type="gramStart"/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0.001</w:t>
                  </w:r>
                  <w:proofErr w:type="gramEnd"/>
                </w:p>
              </w:tc>
              <w:tc>
                <w:tcPr>
                  <w:tcW w:w="1266" w:type="dxa"/>
                </w:tcPr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 (16.7)</w:t>
                  </w:r>
                </w:p>
              </w:tc>
              <w:tc>
                <w:tcPr>
                  <w:tcW w:w="1228" w:type="dxa"/>
                </w:tcPr>
                <w:p w:rsidR="00AA75D4" w:rsidRPr="00914E36" w:rsidRDefault="00AA75D4" w:rsidP="00AA75D4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 (75)</w:t>
                  </w:r>
                </w:p>
              </w:tc>
              <w:tc>
                <w:tcPr>
                  <w:tcW w:w="961" w:type="dxa"/>
                </w:tcPr>
                <w:p w:rsidR="00AA75D4" w:rsidRDefault="00AA75D4" w:rsidP="00AA75D4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</w:tbl>
          <w:tbl>
            <w:tblPr>
              <w:tblW w:w="910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2"/>
              <w:gridCol w:w="1932"/>
              <w:gridCol w:w="1933"/>
              <w:gridCol w:w="1933"/>
              <w:gridCol w:w="511"/>
              <w:gridCol w:w="861"/>
            </w:tblGrid>
            <w:tr w:rsidR="00B11D93" w:rsidRPr="006216E3" w:rsidTr="00330F44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11D93" w:rsidRPr="006216E3" w:rsidRDefault="00B11D93" w:rsidP="00330F44">
                  <w:pPr>
                    <w:rPr>
                      <w:rFonts w:ascii="Calibri" w:hAnsi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11D93" w:rsidRPr="006216E3" w:rsidRDefault="00B11D93" w:rsidP="00330F44">
                  <w:pPr>
                    <w:rPr>
                      <w:rFonts w:ascii="Calibri" w:hAnsi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11D93" w:rsidRPr="006216E3" w:rsidRDefault="00B11D93" w:rsidP="00330F44">
                  <w:pPr>
                    <w:jc w:val="right"/>
                    <w:rPr>
                      <w:rFonts w:ascii="Calibri" w:hAnsi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11D93" w:rsidRPr="006216E3" w:rsidRDefault="00B11D93" w:rsidP="00330F44">
                  <w:pPr>
                    <w:jc w:val="right"/>
                    <w:rPr>
                      <w:rFonts w:ascii="Calibri" w:hAnsi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5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11D93" w:rsidRPr="006216E3" w:rsidRDefault="00B11D93" w:rsidP="00330F44">
                  <w:pPr>
                    <w:jc w:val="right"/>
                    <w:rPr>
                      <w:rFonts w:ascii="Calibri" w:hAnsi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B11D93" w:rsidRPr="006216E3" w:rsidRDefault="00B11D93" w:rsidP="00330F44">
                  <w:pPr>
                    <w:jc w:val="right"/>
                    <w:rPr>
                      <w:rFonts w:ascii="Calibri" w:hAnsi="Calibri"/>
                      <w:color w:val="000000"/>
                      <w:lang w:val="en-US"/>
                    </w:rPr>
                  </w:pPr>
                </w:p>
              </w:tc>
            </w:tr>
          </w:tbl>
          <w:p w:rsidR="00B11D93" w:rsidRPr="006216E3" w:rsidRDefault="00B11D93" w:rsidP="00D868D2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112A" w:rsidRPr="006216E3" w:rsidRDefault="0011112A" w:rsidP="008B3FCB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112A" w:rsidRPr="006216E3" w:rsidRDefault="0011112A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112A" w:rsidRPr="006216E3" w:rsidRDefault="0011112A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112A" w:rsidRPr="006216E3" w:rsidRDefault="0011112A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112A" w:rsidRPr="006216E3" w:rsidRDefault="0011112A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FD6095" w:rsidRPr="003028DC" w:rsidTr="000712AC">
        <w:trPr>
          <w:gridAfter w:val="5"/>
          <w:wAfter w:w="2713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ata are presented as n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. (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ean (SD) unless otherwise indicated. The total study population and the high</w:t>
            </w: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are analyzed separately. 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-test, </w:t>
            </w:r>
            <w:r w:rsidRPr="009C6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isher’s exact test, 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priate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Man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ne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. P-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 &lt;0.05 are shown in bold.</w:t>
            </w:r>
          </w:p>
          <w:p w:rsidR="00FD6095" w:rsidRPr="00D05790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SBP systolic blood pressure, MAP mean arterial pressure, BE Base Exces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standard</w:t>
            </w: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ation, ICU intensive care unit, SOFA sequential organ failure assessment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CHE  acute physiology and</w:t>
            </w:r>
          </w:p>
          <w:p w:rsidR="00FD6095" w:rsidRDefault="00FD6095" w:rsidP="00FD60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health evaluation, ED emergency department</w:t>
            </w:r>
          </w:p>
          <w:p w:rsidR="00B11D93" w:rsidRPr="006216E3" w:rsidRDefault="00B11D93" w:rsidP="00330F44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11D93" w:rsidRPr="006216E3" w:rsidRDefault="00B11D93" w:rsidP="00330F44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11D93" w:rsidRPr="006216E3" w:rsidRDefault="00B11D93" w:rsidP="00330F44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11D93" w:rsidRPr="006216E3" w:rsidRDefault="00B11D93" w:rsidP="00330F44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11D93" w:rsidRPr="006216E3" w:rsidRDefault="00B11D93" w:rsidP="00330F44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11D93" w:rsidRPr="006216E3" w:rsidRDefault="00B11D93" w:rsidP="00330F44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:rsidR="00B11D93" w:rsidRPr="0054326F" w:rsidRDefault="00B11D93" w:rsidP="00B11D9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E3A52" w:rsidRPr="0054326F" w:rsidRDefault="007E3A52" w:rsidP="00255F3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7E3A52" w:rsidRPr="0054326F" w:rsidSect="00D05790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F44" w:rsidRDefault="00330F44" w:rsidP="001D2284">
      <w:pPr>
        <w:spacing w:after="0" w:line="240" w:lineRule="auto"/>
      </w:pPr>
      <w:r>
        <w:separator/>
      </w:r>
    </w:p>
  </w:endnote>
  <w:endnote w:type="continuationSeparator" w:id="0">
    <w:p w:rsidR="00330F44" w:rsidRDefault="00330F44" w:rsidP="001D2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F44" w:rsidRDefault="00330F44" w:rsidP="001D2284">
      <w:pPr>
        <w:spacing w:after="0" w:line="240" w:lineRule="auto"/>
      </w:pPr>
      <w:r>
        <w:separator/>
      </w:r>
    </w:p>
  </w:footnote>
  <w:footnote w:type="continuationSeparator" w:id="0">
    <w:p w:rsidR="00330F44" w:rsidRDefault="00330F44" w:rsidP="001D22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80231"/>
    <w:multiLevelType w:val="hybridMultilevel"/>
    <w:tmpl w:val="66B486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78A"/>
    <w:rsid w:val="000130DC"/>
    <w:rsid w:val="00015656"/>
    <w:rsid w:val="0002673C"/>
    <w:rsid w:val="00027AE6"/>
    <w:rsid w:val="000307FB"/>
    <w:rsid w:val="00036E89"/>
    <w:rsid w:val="00043159"/>
    <w:rsid w:val="000513C8"/>
    <w:rsid w:val="00056F42"/>
    <w:rsid w:val="0006796C"/>
    <w:rsid w:val="000712AC"/>
    <w:rsid w:val="00091160"/>
    <w:rsid w:val="000957BC"/>
    <w:rsid w:val="000B047E"/>
    <w:rsid w:val="000B78CA"/>
    <w:rsid w:val="000C7E4B"/>
    <w:rsid w:val="000D41A3"/>
    <w:rsid w:val="000E03D3"/>
    <w:rsid w:val="000E0D48"/>
    <w:rsid w:val="00101BAB"/>
    <w:rsid w:val="0011083D"/>
    <w:rsid w:val="0011112A"/>
    <w:rsid w:val="00113A99"/>
    <w:rsid w:val="00114BDC"/>
    <w:rsid w:val="00115650"/>
    <w:rsid w:val="00125FFE"/>
    <w:rsid w:val="0014246C"/>
    <w:rsid w:val="00173B86"/>
    <w:rsid w:val="00185DA7"/>
    <w:rsid w:val="0019226C"/>
    <w:rsid w:val="001A4867"/>
    <w:rsid w:val="001C45FA"/>
    <w:rsid w:val="001D2284"/>
    <w:rsid w:val="001F0C44"/>
    <w:rsid w:val="00203CCB"/>
    <w:rsid w:val="002173AD"/>
    <w:rsid w:val="00222BD9"/>
    <w:rsid w:val="002310C6"/>
    <w:rsid w:val="00243FF6"/>
    <w:rsid w:val="00244AD6"/>
    <w:rsid w:val="00250074"/>
    <w:rsid w:val="00255F3D"/>
    <w:rsid w:val="002635E4"/>
    <w:rsid w:val="00275543"/>
    <w:rsid w:val="00280CE3"/>
    <w:rsid w:val="00280D90"/>
    <w:rsid w:val="002E2B0F"/>
    <w:rsid w:val="002E60EC"/>
    <w:rsid w:val="002F78DC"/>
    <w:rsid w:val="00301279"/>
    <w:rsid w:val="003028DC"/>
    <w:rsid w:val="003076E7"/>
    <w:rsid w:val="00307715"/>
    <w:rsid w:val="0032328B"/>
    <w:rsid w:val="00330F44"/>
    <w:rsid w:val="003317B9"/>
    <w:rsid w:val="003530ED"/>
    <w:rsid w:val="00370853"/>
    <w:rsid w:val="00377E7E"/>
    <w:rsid w:val="00384E8B"/>
    <w:rsid w:val="00386F7B"/>
    <w:rsid w:val="003B0E6F"/>
    <w:rsid w:val="003B110F"/>
    <w:rsid w:val="003D0A10"/>
    <w:rsid w:val="003E0CAD"/>
    <w:rsid w:val="003E27CF"/>
    <w:rsid w:val="003F00D1"/>
    <w:rsid w:val="003F175F"/>
    <w:rsid w:val="00403C2F"/>
    <w:rsid w:val="004135E2"/>
    <w:rsid w:val="00420CBC"/>
    <w:rsid w:val="00445FEE"/>
    <w:rsid w:val="0045476C"/>
    <w:rsid w:val="004638DE"/>
    <w:rsid w:val="004829C1"/>
    <w:rsid w:val="00482BA7"/>
    <w:rsid w:val="00484D60"/>
    <w:rsid w:val="004A0878"/>
    <w:rsid w:val="004B6239"/>
    <w:rsid w:val="004C53B2"/>
    <w:rsid w:val="004E1F99"/>
    <w:rsid w:val="004E4A90"/>
    <w:rsid w:val="004F0493"/>
    <w:rsid w:val="00506CE0"/>
    <w:rsid w:val="005211AF"/>
    <w:rsid w:val="00521CC4"/>
    <w:rsid w:val="00533338"/>
    <w:rsid w:val="00536EDA"/>
    <w:rsid w:val="00537359"/>
    <w:rsid w:val="00541BEC"/>
    <w:rsid w:val="00541E67"/>
    <w:rsid w:val="0054326F"/>
    <w:rsid w:val="00544738"/>
    <w:rsid w:val="00580612"/>
    <w:rsid w:val="00580E9E"/>
    <w:rsid w:val="00581DA3"/>
    <w:rsid w:val="00593735"/>
    <w:rsid w:val="00595E84"/>
    <w:rsid w:val="00597C20"/>
    <w:rsid w:val="005A3CEA"/>
    <w:rsid w:val="005A6C3E"/>
    <w:rsid w:val="005B1FCB"/>
    <w:rsid w:val="005B302B"/>
    <w:rsid w:val="005D3E99"/>
    <w:rsid w:val="005E78D7"/>
    <w:rsid w:val="005F4176"/>
    <w:rsid w:val="005F4348"/>
    <w:rsid w:val="005F53C6"/>
    <w:rsid w:val="00610D3A"/>
    <w:rsid w:val="006119FC"/>
    <w:rsid w:val="00614B76"/>
    <w:rsid w:val="006216E3"/>
    <w:rsid w:val="00633B54"/>
    <w:rsid w:val="00643BDF"/>
    <w:rsid w:val="00653FA6"/>
    <w:rsid w:val="00665E5D"/>
    <w:rsid w:val="00672A69"/>
    <w:rsid w:val="006C2FED"/>
    <w:rsid w:val="006D26FD"/>
    <w:rsid w:val="006D2D4B"/>
    <w:rsid w:val="006E4984"/>
    <w:rsid w:val="006F5B2D"/>
    <w:rsid w:val="00712FBA"/>
    <w:rsid w:val="00727E23"/>
    <w:rsid w:val="00735AD0"/>
    <w:rsid w:val="007502D6"/>
    <w:rsid w:val="00754AD3"/>
    <w:rsid w:val="007574F6"/>
    <w:rsid w:val="00786EA2"/>
    <w:rsid w:val="00786ED1"/>
    <w:rsid w:val="00791BF7"/>
    <w:rsid w:val="007C0E6B"/>
    <w:rsid w:val="007C7249"/>
    <w:rsid w:val="007D2C2B"/>
    <w:rsid w:val="007E3A52"/>
    <w:rsid w:val="007E4078"/>
    <w:rsid w:val="007E4826"/>
    <w:rsid w:val="007F4DAE"/>
    <w:rsid w:val="00800E9D"/>
    <w:rsid w:val="0082099C"/>
    <w:rsid w:val="0082106A"/>
    <w:rsid w:val="00845055"/>
    <w:rsid w:val="00865E30"/>
    <w:rsid w:val="00871507"/>
    <w:rsid w:val="0087218F"/>
    <w:rsid w:val="008776F2"/>
    <w:rsid w:val="00887DA0"/>
    <w:rsid w:val="008956CD"/>
    <w:rsid w:val="008A13A9"/>
    <w:rsid w:val="008A18E5"/>
    <w:rsid w:val="008B3FCB"/>
    <w:rsid w:val="008C4406"/>
    <w:rsid w:val="008D4BAE"/>
    <w:rsid w:val="008D6B3D"/>
    <w:rsid w:val="008E0360"/>
    <w:rsid w:val="008F45A0"/>
    <w:rsid w:val="008F7B8C"/>
    <w:rsid w:val="0091178A"/>
    <w:rsid w:val="00914E36"/>
    <w:rsid w:val="0091597D"/>
    <w:rsid w:val="00922422"/>
    <w:rsid w:val="00933CFA"/>
    <w:rsid w:val="00935642"/>
    <w:rsid w:val="00936143"/>
    <w:rsid w:val="009429A6"/>
    <w:rsid w:val="009552BC"/>
    <w:rsid w:val="00966D3B"/>
    <w:rsid w:val="00972E3A"/>
    <w:rsid w:val="00982FA5"/>
    <w:rsid w:val="00991193"/>
    <w:rsid w:val="009A0657"/>
    <w:rsid w:val="009A3518"/>
    <w:rsid w:val="009B7B33"/>
    <w:rsid w:val="009C2D5C"/>
    <w:rsid w:val="009C51EC"/>
    <w:rsid w:val="009C6845"/>
    <w:rsid w:val="009F1DF1"/>
    <w:rsid w:val="00A06C1D"/>
    <w:rsid w:val="00A17C33"/>
    <w:rsid w:val="00A20149"/>
    <w:rsid w:val="00A3170B"/>
    <w:rsid w:val="00A33A7A"/>
    <w:rsid w:val="00A547C9"/>
    <w:rsid w:val="00A8583F"/>
    <w:rsid w:val="00A90E12"/>
    <w:rsid w:val="00A93452"/>
    <w:rsid w:val="00AA3D84"/>
    <w:rsid w:val="00AA75D4"/>
    <w:rsid w:val="00AC269F"/>
    <w:rsid w:val="00AC3071"/>
    <w:rsid w:val="00AC3C1F"/>
    <w:rsid w:val="00AC68B0"/>
    <w:rsid w:val="00AF0FD4"/>
    <w:rsid w:val="00AF5423"/>
    <w:rsid w:val="00B02900"/>
    <w:rsid w:val="00B11D93"/>
    <w:rsid w:val="00B32274"/>
    <w:rsid w:val="00B4257A"/>
    <w:rsid w:val="00B579AB"/>
    <w:rsid w:val="00B61091"/>
    <w:rsid w:val="00B659C7"/>
    <w:rsid w:val="00B65A96"/>
    <w:rsid w:val="00B74E1E"/>
    <w:rsid w:val="00B83A53"/>
    <w:rsid w:val="00BB0574"/>
    <w:rsid w:val="00BB1B84"/>
    <w:rsid w:val="00BB793A"/>
    <w:rsid w:val="00BF12D4"/>
    <w:rsid w:val="00C11680"/>
    <w:rsid w:val="00C2621A"/>
    <w:rsid w:val="00C5148A"/>
    <w:rsid w:val="00C5254B"/>
    <w:rsid w:val="00C65A29"/>
    <w:rsid w:val="00C77050"/>
    <w:rsid w:val="00C836C3"/>
    <w:rsid w:val="00C84E20"/>
    <w:rsid w:val="00C855E6"/>
    <w:rsid w:val="00CA0E47"/>
    <w:rsid w:val="00CC14D4"/>
    <w:rsid w:val="00CD6B1C"/>
    <w:rsid w:val="00CE225B"/>
    <w:rsid w:val="00D05790"/>
    <w:rsid w:val="00D07B6F"/>
    <w:rsid w:val="00D146F8"/>
    <w:rsid w:val="00D164F5"/>
    <w:rsid w:val="00D23F72"/>
    <w:rsid w:val="00D249E9"/>
    <w:rsid w:val="00D40CE3"/>
    <w:rsid w:val="00D44BE5"/>
    <w:rsid w:val="00D55D60"/>
    <w:rsid w:val="00D64AF7"/>
    <w:rsid w:val="00D6553E"/>
    <w:rsid w:val="00D83DAC"/>
    <w:rsid w:val="00D868D2"/>
    <w:rsid w:val="00D96973"/>
    <w:rsid w:val="00D96B76"/>
    <w:rsid w:val="00DB2E7B"/>
    <w:rsid w:val="00DC028C"/>
    <w:rsid w:val="00DC6E0B"/>
    <w:rsid w:val="00DF1FBD"/>
    <w:rsid w:val="00E014FD"/>
    <w:rsid w:val="00E17D2F"/>
    <w:rsid w:val="00E67E68"/>
    <w:rsid w:val="00E705EA"/>
    <w:rsid w:val="00E71B5E"/>
    <w:rsid w:val="00E80D65"/>
    <w:rsid w:val="00E82151"/>
    <w:rsid w:val="00E920E8"/>
    <w:rsid w:val="00E95384"/>
    <w:rsid w:val="00EA640B"/>
    <w:rsid w:val="00ED5F23"/>
    <w:rsid w:val="00F474DB"/>
    <w:rsid w:val="00F551EF"/>
    <w:rsid w:val="00F70CA6"/>
    <w:rsid w:val="00F83436"/>
    <w:rsid w:val="00F85E1C"/>
    <w:rsid w:val="00F958BE"/>
    <w:rsid w:val="00FA6A7F"/>
    <w:rsid w:val="00FA79CE"/>
    <w:rsid w:val="00FB074B"/>
    <w:rsid w:val="00FB167A"/>
    <w:rsid w:val="00FC0BC0"/>
    <w:rsid w:val="00FD6095"/>
    <w:rsid w:val="00FF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11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D2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D2284"/>
  </w:style>
  <w:style w:type="paragraph" w:styleId="Sidfot">
    <w:name w:val="footer"/>
    <w:basedOn w:val="Normal"/>
    <w:link w:val="SidfotChar"/>
    <w:uiPriority w:val="99"/>
    <w:unhideWhenUsed/>
    <w:rsid w:val="001D2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D2284"/>
  </w:style>
  <w:style w:type="paragraph" w:styleId="Ballongtext">
    <w:name w:val="Balloon Text"/>
    <w:basedOn w:val="Normal"/>
    <w:link w:val="BallongtextChar"/>
    <w:uiPriority w:val="99"/>
    <w:semiHidden/>
    <w:unhideWhenUsed/>
    <w:rsid w:val="00506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06CE0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836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836C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836C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36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36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6C3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0307FB"/>
    <w:pPr>
      <w:ind w:left="720"/>
      <w:contextualSpacing/>
    </w:pPr>
  </w:style>
  <w:style w:type="paragraph" w:styleId="Ingetavstnd">
    <w:name w:val="No Spacing"/>
    <w:uiPriority w:val="1"/>
    <w:qFormat/>
    <w:rsid w:val="00544738"/>
    <w:pPr>
      <w:spacing w:after="0" w:line="240" w:lineRule="auto"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11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D2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D2284"/>
  </w:style>
  <w:style w:type="paragraph" w:styleId="Sidfot">
    <w:name w:val="footer"/>
    <w:basedOn w:val="Normal"/>
    <w:link w:val="SidfotChar"/>
    <w:uiPriority w:val="99"/>
    <w:unhideWhenUsed/>
    <w:rsid w:val="001D2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D2284"/>
  </w:style>
  <w:style w:type="paragraph" w:styleId="Ballongtext">
    <w:name w:val="Balloon Text"/>
    <w:basedOn w:val="Normal"/>
    <w:link w:val="BallongtextChar"/>
    <w:uiPriority w:val="99"/>
    <w:semiHidden/>
    <w:unhideWhenUsed/>
    <w:rsid w:val="00506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06CE0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836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836C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836C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36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36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6C3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0307FB"/>
    <w:pPr>
      <w:ind w:left="720"/>
      <w:contextualSpacing/>
    </w:pPr>
  </w:style>
  <w:style w:type="paragraph" w:styleId="Ingetavstnd">
    <w:name w:val="No Spacing"/>
    <w:uiPriority w:val="1"/>
    <w:qFormat/>
    <w:rsid w:val="00544738"/>
    <w:pPr>
      <w:spacing w:after="0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5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D6F852-B9A5-4CD2-9841-3B511EA56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2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5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Östholm Balkhed Åse</dc:creator>
  <cp:lastModifiedBy>Andersson Maria Ka</cp:lastModifiedBy>
  <cp:revision>2</cp:revision>
  <cp:lastPrinted>2019-02-13T08:45:00Z</cp:lastPrinted>
  <dcterms:created xsi:type="dcterms:W3CDTF">2019-02-28T22:49:00Z</dcterms:created>
  <dcterms:modified xsi:type="dcterms:W3CDTF">2019-02-28T22:49:00Z</dcterms:modified>
</cp:coreProperties>
</file>